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43F1C" w14:textId="124BD281" w:rsidR="006B1F70" w:rsidRDefault="0068273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le </w:t>
      </w:r>
      <w:r w:rsidR="00F1125F">
        <w:rPr>
          <w:rFonts w:ascii="Arial" w:hAnsi="Arial" w:cs="Arial"/>
        </w:rPr>
        <w:t>1.  Mean Squared Displacement parameters</w:t>
      </w:r>
      <w:r w:rsidR="00F1125F" w:rsidRPr="00F1125F">
        <w:rPr>
          <w:rFonts w:ascii="Arial" w:hAnsi="Arial" w:cs="Arial"/>
          <w:vertAlign w:val="superscript"/>
        </w:rPr>
        <w:t>†</w:t>
      </w:r>
    </w:p>
    <w:p w14:paraId="68E85E0E" w14:textId="77777777" w:rsidR="00D71C1E" w:rsidRPr="00D71C1E" w:rsidRDefault="00D71C1E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710"/>
        <w:gridCol w:w="900"/>
        <w:gridCol w:w="810"/>
        <w:gridCol w:w="810"/>
        <w:gridCol w:w="1440"/>
      </w:tblGrid>
      <w:tr w:rsidR="00ED20FB" w:rsidRPr="00ED20FB" w14:paraId="6E8A4204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524A8D0" w14:textId="77777777" w:rsidR="00ED20FB" w:rsidRPr="00E50389" w:rsidRDefault="00ED20FB" w:rsidP="00A95F8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6CF726" w14:textId="751EBCC3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di</w:t>
            </w:r>
            <w:r w:rsidRPr="00ED20F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524080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D20F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814437" w14:textId="77777777" w:rsidR="00ED20FB" w:rsidRPr="00E50389" w:rsidRDefault="00ED20FB" w:rsidP="00A95F8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</w:rPr>
            </w:pPr>
            <w:r w:rsidRPr="00ED20FB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</w:rPr>
              <w:t>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22EA64" w14:textId="5BF41C0E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</w:pPr>
            <w:r w:rsidRPr="00E50389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ED20FB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86D446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igure</w:t>
            </w:r>
          </w:p>
        </w:tc>
      </w:tr>
      <w:tr w:rsidR="00ED20FB" w:rsidRPr="00E50389" w14:paraId="45B794E3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9138352" w14:textId="34C71E8C" w:rsidR="00ED20FB" w:rsidRPr="00376EDA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u w:val="single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A3</w:t>
            </w:r>
            <w:r w:rsidR="006C681C" w:rsidRPr="006C681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A1C1F9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9B377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AC7B92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0D5C9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A6E54D" w14:textId="6FC2A6CC" w:rsidR="00ED20FB" w:rsidRPr="00E50389" w:rsidRDefault="00C96B22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B &amp; </w:t>
            </w:r>
            <w:r w:rsidR="00ED20FB"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</w:tr>
      <w:tr w:rsidR="00ED20FB" w:rsidRPr="00E50389" w14:paraId="3BFE1F56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ED7A11B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A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4C5E14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i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sit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C1F3D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B553E0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5FBC78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CE50C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D</w:t>
            </w:r>
          </w:p>
        </w:tc>
      </w:tr>
      <w:tr w:rsidR="00ED20FB" w:rsidRPr="00E50389" w14:paraId="3927DA46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F050ACC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A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7C04CF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h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tidi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D144B9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67102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6A20AF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74B3F1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D</w:t>
            </w:r>
          </w:p>
        </w:tc>
      </w:tr>
      <w:tr w:rsidR="00ED20FB" w:rsidRPr="00E50389" w14:paraId="443552AC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8ED9256" w14:textId="4C9D56C6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IS4</w:t>
            </w:r>
            <w:r w:rsidR="006C681C" w:rsidRPr="006C681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13BE17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7051D2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FFBA7C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A1EEA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4E5590" w14:textId="5E9B6087" w:rsidR="00ED20FB" w:rsidRPr="00E50389" w:rsidRDefault="00C96B22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B &amp; </w:t>
            </w:r>
            <w:r w:rsidR="00ED20FB"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ED20FB" w:rsidRPr="00E50389" w14:paraId="5CAA47C5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CB176C3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IS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25EE5B" w14:textId="2F64D442" w:rsidR="00ED20FB" w:rsidRPr="00E50389" w:rsidRDefault="00D71C1E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h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tidi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35F8E3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9A28E2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1F28D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6F7A0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F</w:t>
            </w:r>
          </w:p>
        </w:tc>
      </w:tr>
      <w:tr w:rsidR="00ED20FB" w:rsidRPr="00E50389" w14:paraId="0D87DB74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B9044EF" w14:textId="223F0658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O1</w:t>
            </w:r>
            <w:r w:rsidR="006C681C" w:rsidRPr="006C681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B13BAC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4B0DD4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5E376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80963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10332B" w14:textId="2F9C3BF2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63061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 &amp; 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</w:p>
        </w:tc>
      </w:tr>
      <w:tr w:rsidR="00ED20FB" w:rsidRPr="00E50389" w14:paraId="305FE9DC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FFABB05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O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E58C67" w14:textId="767E0B3C" w:rsidR="00ED20FB" w:rsidRPr="00E50389" w:rsidRDefault="00D71C1E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i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sit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48203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098F51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CBD106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1E884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E</w:t>
            </w:r>
          </w:p>
        </w:tc>
      </w:tr>
      <w:tr w:rsidR="00ED20FB" w:rsidRPr="00E50389" w14:paraId="2D41D381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A9B685F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O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000157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4057F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o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7BBE7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47320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57ED92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E</w:t>
            </w:r>
          </w:p>
        </w:tc>
      </w:tr>
      <w:tr w:rsidR="00ED20FB" w:rsidRPr="00E50389" w14:paraId="62ED7D1E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15BD10E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O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6FF415" w14:textId="03018D19" w:rsidR="00ED20FB" w:rsidRPr="00E50389" w:rsidRDefault="00D71C1E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i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sit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F395FB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o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CD9B8B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D509C6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E4C886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E</w:t>
            </w:r>
          </w:p>
        </w:tc>
      </w:tr>
      <w:tr w:rsidR="00ED20FB" w:rsidRPr="00E50389" w14:paraId="729E9462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BE5C9D4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O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7CB35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F9DF76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pi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FE8231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D560D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F156E0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F</w:t>
            </w:r>
          </w:p>
        </w:tc>
      </w:tr>
      <w:tr w:rsidR="00ED20FB" w:rsidRPr="00E50389" w14:paraId="0CECA930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8AF589B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O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E70675" w14:textId="13AC11E5" w:rsidR="00ED20FB" w:rsidRPr="00E50389" w:rsidRDefault="00D71C1E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i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sit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EF694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pi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A7B505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D85901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DB738C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F</w:t>
            </w:r>
          </w:p>
        </w:tc>
      </w:tr>
      <w:tr w:rsidR="00ED20FB" w:rsidRPr="00E50389" w14:paraId="3F8B9D9E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E235C6B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A3:GRS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9D67BC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A182A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1EBF20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9702C5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5218BB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A</w:t>
            </w:r>
          </w:p>
        </w:tc>
      </w:tr>
      <w:tr w:rsidR="00ED20FB" w:rsidRPr="00E50389" w14:paraId="22990B0F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A2A8E83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A3:GRS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AA28CE" w14:textId="22E3177B" w:rsidR="00ED20FB" w:rsidRPr="00E50389" w:rsidRDefault="00D71C1E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i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sit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EC524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1D8048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CF01C1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831A69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A</w:t>
            </w:r>
          </w:p>
        </w:tc>
      </w:tr>
      <w:tr w:rsidR="00ED20FB" w:rsidRPr="00E50389" w14:paraId="49774AED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449FAEA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A3:GRS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2BD341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541BD5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p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BCB590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8E2077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805631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C</w:t>
            </w:r>
          </w:p>
        </w:tc>
      </w:tr>
      <w:tr w:rsidR="00ED20FB" w:rsidRPr="00E50389" w14:paraId="05DAAB81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08237A0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A3:GRS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9C9A38" w14:textId="4B9F0995" w:rsidR="00ED20FB" w:rsidRPr="00E50389" w:rsidRDefault="00D71C1E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i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sit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D50672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p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654049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5FEBF1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EB319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C</w:t>
            </w:r>
          </w:p>
        </w:tc>
      </w:tr>
      <w:tr w:rsidR="00ED20FB" w:rsidRPr="00E50389" w14:paraId="1987BA95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0F21D13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A3:Gcn4B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5237F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3B002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820C85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272C2C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D6765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B</w:t>
            </w:r>
          </w:p>
        </w:tc>
      </w:tr>
      <w:tr w:rsidR="00ED20FB" w:rsidRPr="00E50389" w14:paraId="6D493313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70DB615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A3:Gcn4B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0EEFD6" w14:textId="247EC85C" w:rsidR="00ED20FB" w:rsidRPr="00E50389" w:rsidRDefault="00D71C1E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h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tidi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13C507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7A60A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DBC376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E64DF3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B</w:t>
            </w:r>
          </w:p>
        </w:tc>
      </w:tr>
      <w:tr w:rsidR="00ED20FB" w:rsidRPr="00E50389" w14:paraId="7D99EF2B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C394AE7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A3:Gcn4B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FB4215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22E204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p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458AB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E88C51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5BCB7B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D</w:t>
            </w:r>
          </w:p>
        </w:tc>
      </w:tr>
      <w:tr w:rsidR="00ED20FB" w:rsidRPr="00E50389" w14:paraId="54AE2A22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5793B63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A3:Gcn4B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E7F4B1" w14:textId="5DE78084" w:rsidR="00ED20FB" w:rsidRPr="00E50389" w:rsidRDefault="00D71C1E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h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tidi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A31F30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p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F05C10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08B3B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E46973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D</w:t>
            </w:r>
          </w:p>
        </w:tc>
      </w:tr>
      <w:tr w:rsidR="00ED20FB" w:rsidRPr="00E50389" w14:paraId="707B4056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8932D86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INO1 (3D </w:t>
            </w:r>
            <w:proofErr w:type="spellStart"/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q</w:t>
            </w:r>
            <w:proofErr w:type="spellEnd"/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.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4638F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04E413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AEA684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36CD79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758BA7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ED20FB" w:rsidRPr="00E50389" w14:paraId="50DBA6DF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36005B3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INO1 (3D </w:t>
            </w:r>
            <w:proofErr w:type="spellStart"/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q</w:t>
            </w:r>
            <w:proofErr w:type="spellEnd"/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.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C77194" w14:textId="2E97F7DF" w:rsidR="00ED20FB" w:rsidRPr="00E50389" w:rsidRDefault="00D71C1E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i</w:t>
            </w: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sit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5D1487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E9701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7EBFA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8C6A6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ED20FB" w:rsidRPr="00E50389" w14:paraId="18150D70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59D9999" w14:textId="52A8890B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SA2</w:t>
            </w:r>
            <w:r w:rsidR="006C681C" w:rsidRPr="006C681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1A3B3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5F0633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7D9C1B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DA9FE2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348668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B</w:t>
            </w:r>
          </w:p>
        </w:tc>
      </w:tr>
      <w:tr w:rsidR="00ED20FB" w:rsidRPr="00E50389" w14:paraId="5302ECA1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AB14A5D" w14:textId="6EEBFC8C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AL2</w:t>
            </w:r>
            <w:r w:rsidR="006C681C" w:rsidRPr="006C681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7ED954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645BFB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299EC0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BBFB2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9FB581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B</w:t>
            </w:r>
          </w:p>
        </w:tc>
      </w:tr>
      <w:tr w:rsidR="00ED20FB" w:rsidRPr="00E50389" w14:paraId="39A3B153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23CC35E" w14:textId="7C0CEB50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IS</w:t>
            </w:r>
            <w:r w:rsidR="001561B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</w:t>
            </w:r>
            <w:r w:rsidR="006C681C" w:rsidRPr="006C681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1FAFAF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A3B1C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E8EE86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13577B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0FEA7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B</w:t>
            </w:r>
          </w:p>
        </w:tc>
      </w:tr>
      <w:tr w:rsidR="00ED20FB" w:rsidRPr="00E50389" w14:paraId="746C270C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7D696FE" w14:textId="534AD2BB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IS2</w:t>
            </w:r>
            <w:r w:rsidR="006C681C" w:rsidRPr="006C681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6B5FF2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4CA04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AE9E90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05C610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8C4627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B</w:t>
            </w:r>
          </w:p>
        </w:tc>
      </w:tr>
      <w:tr w:rsidR="000E0C77" w:rsidRPr="00E50389" w14:paraId="508BA684" w14:textId="77777777" w:rsidTr="00D43A43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709213E" w14:textId="7EED7013" w:rsidR="000E0C77" w:rsidRPr="00B623AD" w:rsidRDefault="000E0C77" w:rsidP="00D43A4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IS5</w:t>
            </w:r>
            <w:r w:rsidR="006C681C" w:rsidRPr="006C681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4D3393" w14:textId="77777777" w:rsidR="000E0C77" w:rsidRPr="00E50389" w:rsidRDefault="000E0C77" w:rsidP="00D43A4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C03F07" w14:textId="77777777" w:rsidR="000E0C77" w:rsidRPr="00E50389" w:rsidRDefault="000E0C77" w:rsidP="00D43A4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3EEB54" w14:textId="575D4665" w:rsidR="000E0C77" w:rsidRPr="005D287A" w:rsidRDefault="000E0C77" w:rsidP="00D43A4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287A">
              <w:rPr>
                <w:rFonts w:ascii="Arial" w:eastAsia="Times New Roman" w:hAnsi="Arial" w:cs="Arial"/>
                <w:sz w:val="22"/>
                <w:szCs w:val="22"/>
              </w:rPr>
              <w:t>0.0</w:t>
            </w:r>
            <w:r w:rsidR="005D287A" w:rsidRPr="005D287A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D6ABAF" w14:textId="4E9A272B" w:rsidR="000E0C77" w:rsidRPr="005D287A" w:rsidRDefault="000E0C77" w:rsidP="00D43A4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287A">
              <w:rPr>
                <w:rFonts w:ascii="Arial" w:eastAsia="Times New Roman" w:hAnsi="Arial" w:cs="Arial"/>
                <w:sz w:val="22"/>
                <w:szCs w:val="22"/>
              </w:rPr>
              <w:t>0.99</w:t>
            </w:r>
            <w:r w:rsidR="005D287A" w:rsidRPr="005D287A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85654B" w14:textId="77777777" w:rsidR="000E0C77" w:rsidRPr="00E50389" w:rsidRDefault="000E0C77" w:rsidP="00D43A4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B</w:t>
            </w:r>
          </w:p>
        </w:tc>
      </w:tr>
      <w:tr w:rsidR="00B623AD" w:rsidRPr="00E50389" w14:paraId="16156C9B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6BC11886" w14:textId="3B4C6FEC" w:rsidR="00B623AD" w:rsidRPr="00B623AD" w:rsidRDefault="00B623AD" w:rsidP="00D43A4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SP104</w:t>
            </w:r>
            <w:r w:rsidR="006C681C" w:rsidRPr="006C681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D6B5A7" w14:textId="77777777" w:rsidR="00B623AD" w:rsidRPr="00E50389" w:rsidRDefault="00B623AD" w:rsidP="00D43A4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03B3F0" w14:textId="77777777" w:rsidR="00B623AD" w:rsidRPr="00E50389" w:rsidRDefault="00B623AD" w:rsidP="00D43A4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1AEA16" w14:textId="46535497" w:rsidR="00B623AD" w:rsidRPr="005D287A" w:rsidRDefault="00B623AD" w:rsidP="00D43A4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287A">
              <w:rPr>
                <w:rFonts w:ascii="Arial" w:eastAsia="Times New Roman" w:hAnsi="Arial" w:cs="Arial"/>
                <w:sz w:val="22"/>
                <w:szCs w:val="22"/>
              </w:rPr>
              <w:t>0.0</w:t>
            </w:r>
            <w:r w:rsidR="005D287A" w:rsidRPr="005D287A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93170D" w14:textId="530F299F" w:rsidR="00B623AD" w:rsidRPr="005D287A" w:rsidRDefault="00B623AD" w:rsidP="00D43A4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287A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  <w:r w:rsidR="005D287A" w:rsidRPr="005D287A">
              <w:rPr>
                <w:rFonts w:ascii="Arial" w:eastAsia="Times New Roman" w:hAnsi="Arial" w:cs="Arial"/>
                <w:sz w:val="22"/>
                <w:szCs w:val="22"/>
              </w:rPr>
              <w:t>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E80505" w14:textId="77777777" w:rsidR="00B623AD" w:rsidRPr="00E50389" w:rsidRDefault="00B623AD" w:rsidP="00D43A4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B</w:t>
            </w:r>
          </w:p>
        </w:tc>
      </w:tr>
      <w:tr w:rsidR="00B623AD" w:rsidRPr="00E50389" w14:paraId="21335531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EF43D57" w14:textId="580E9923" w:rsidR="00B623AD" w:rsidRPr="00B623AD" w:rsidRDefault="00B623AD" w:rsidP="00D43A43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AL1</w:t>
            </w:r>
            <w:r w:rsidR="006C681C" w:rsidRPr="006C681C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¥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E213F1" w14:textId="77777777" w:rsidR="00B623AD" w:rsidRPr="00E50389" w:rsidRDefault="00B623AD" w:rsidP="00D43A4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23B628" w14:textId="77777777" w:rsidR="00B623AD" w:rsidRPr="00E50389" w:rsidRDefault="00B623AD" w:rsidP="00D43A4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0FD972" w14:textId="1E7A8D4A" w:rsidR="00B623AD" w:rsidRPr="005D287A" w:rsidRDefault="00B623AD" w:rsidP="00D43A4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287A">
              <w:rPr>
                <w:rFonts w:ascii="Arial" w:eastAsia="Times New Roman" w:hAnsi="Arial" w:cs="Arial"/>
                <w:sz w:val="22"/>
                <w:szCs w:val="22"/>
              </w:rPr>
              <w:t>0.0</w:t>
            </w:r>
            <w:r w:rsidR="00D33FF5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15DE1B" w14:textId="17432421" w:rsidR="00B623AD" w:rsidRPr="005D287A" w:rsidRDefault="00B623AD" w:rsidP="00D43A4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287A">
              <w:rPr>
                <w:rFonts w:ascii="Arial" w:eastAsia="Times New Roman" w:hAnsi="Arial" w:cs="Arial"/>
                <w:sz w:val="22"/>
                <w:szCs w:val="22"/>
              </w:rPr>
              <w:t>0.99</w:t>
            </w:r>
            <w:r w:rsidR="00D33FF5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F676AC" w14:textId="77777777" w:rsidR="00B623AD" w:rsidRPr="00E50389" w:rsidRDefault="00B623AD" w:rsidP="00D43A4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B</w:t>
            </w:r>
          </w:p>
        </w:tc>
      </w:tr>
      <w:tr w:rsidR="00ED20FB" w:rsidRPr="00E50389" w14:paraId="315E11EA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422F23D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eloVIII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B40A2A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F6DEC6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CD32F6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28E9D2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9F110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B</w:t>
            </w:r>
          </w:p>
        </w:tc>
      </w:tr>
      <w:tr w:rsidR="00ED20FB" w:rsidRPr="00E50389" w14:paraId="08C42DA9" w14:textId="77777777" w:rsidTr="00630616">
        <w:trPr>
          <w:trHeight w:val="315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0E210F5" w14:textId="77777777" w:rsidR="00ED20FB" w:rsidRPr="00B623AD" w:rsidRDefault="00ED20FB" w:rsidP="00A95F87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B623AD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eloXIV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B13D66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8D6D50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A773CD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0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123BDE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sz w:val="22"/>
                <w:szCs w:val="22"/>
              </w:rPr>
              <w:t>0.9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8F768F" w14:textId="77777777" w:rsidR="00ED20FB" w:rsidRPr="00E50389" w:rsidRDefault="00ED20FB" w:rsidP="00A95F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5038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B</w:t>
            </w:r>
          </w:p>
        </w:tc>
      </w:tr>
    </w:tbl>
    <w:p w14:paraId="382AEDB3" w14:textId="77777777" w:rsidR="00D71C1E" w:rsidRDefault="00D71C1E">
      <w:pPr>
        <w:rPr>
          <w:rFonts w:ascii="Arial" w:hAnsi="Arial" w:cs="Arial"/>
          <w:b/>
          <w:bCs/>
        </w:rPr>
      </w:pPr>
    </w:p>
    <w:p w14:paraId="3DC51C7E" w14:textId="12F90D92" w:rsidR="00F1125F" w:rsidRDefault="00F1125F">
      <w:pPr>
        <w:rPr>
          <w:rFonts w:ascii="Symbol" w:hAnsi="Symbol" w:cs="Arial"/>
          <w:vertAlign w:val="superscript"/>
        </w:rPr>
      </w:pPr>
      <w:r w:rsidRPr="00F1125F">
        <w:rPr>
          <w:rFonts w:ascii="Arial" w:hAnsi="Arial" w:cs="Arial"/>
          <w:vertAlign w:val="superscript"/>
        </w:rPr>
        <w:t>†</w:t>
      </w:r>
      <w:r w:rsidR="00D33E07">
        <w:rPr>
          <w:rFonts w:ascii="Arial" w:hAnsi="Arial" w:cs="Arial"/>
        </w:rPr>
        <w:t xml:space="preserve"> from non-linear fit to MSD</w:t>
      </w:r>
      <w:r w:rsidR="00D33E07" w:rsidRPr="00D33E07">
        <w:rPr>
          <w:rFonts w:ascii="Symbol" w:hAnsi="Symbol" w:cs="Arial"/>
        </w:rPr>
        <w:t></w:t>
      </w:r>
      <w:r w:rsidR="00D33E07" w:rsidRPr="00D33E07">
        <w:rPr>
          <w:rFonts w:ascii="Symbol" w:hAnsi="Symbol" w:cs="Arial"/>
        </w:rPr>
        <w:t></w:t>
      </w:r>
      <w:r w:rsidR="00D33E07" w:rsidRPr="00D33E07">
        <w:rPr>
          <w:rFonts w:ascii="Symbol" w:hAnsi="Symbol" w:cs="Arial"/>
        </w:rPr>
        <w:t></w:t>
      </w:r>
      <w:r w:rsidR="00D33E07" w:rsidRPr="00D33E07">
        <w:rPr>
          <w:rFonts w:ascii="Symbol" w:hAnsi="Symbol" w:cs="Arial"/>
        </w:rPr>
        <w:t></w:t>
      </w:r>
      <w:r w:rsidR="00D33E07" w:rsidRPr="00D33E07">
        <w:rPr>
          <w:rFonts w:ascii="Symbol" w:hAnsi="Symbol" w:cs="Arial"/>
        </w:rPr>
        <w:t></w:t>
      </w:r>
      <w:r w:rsidR="00D33E07" w:rsidRPr="00D33E07">
        <w:rPr>
          <w:rFonts w:ascii="Symbol" w:hAnsi="Symbol" w:cs="Arial"/>
        </w:rPr>
        <w:t></w:t>
      </w:r>
      <w:r w:rsidR="00D33E07" w:rsidRPr="00D33E07">
        <w:rPr>
          <w:rFonts w:ascii="Symbol" w:hAnsi="Symbol" w:cs="Arial"/>
        </w:rPr>
        <w:t></w:t>
      </w:r>
      <w:r w:rsidR="00D33E07" w:rsidRPr="00D33E07">
        <w:rPr>
          <w:rFonts w:ascii="Symbol" w:hAnsi="Symbol" w:cs="Arial"/>
        </w:rPr>
        <w:t></w:t>
      </w:r>
      <w:r w:rsidR="00D33E07" w:rsidRPr="00D33E07">
        <w:rPr>
          <w:rFonts w:ascii="Symbol" w:hAnsi="Symbol" w:cs="Arial"/>
        </w:rPr>
        <w:t></w:t>
      </w:r>
      <w:r w:rsidR="00D33E07" w:rsidRPr="00D33E07">
        <w:rPr>
          <w:rFonts w:ascii="Symbol" w:hAnsi="Symbol" w:cs="Arial"/>
        </w:rPr>
        <w:t></w:t>
      </w:r>
      <w:r w:rsidR="00D33E07" w:rsidRPr="00D33E07">
        <w:rPr>
          <w:rFonts w:ascii="Symbol" w:hAnsi="Symbol" w:cs="Arial"/>
        </w:rPr>
        <w:t></w:t>
      </w:r>
      <w:r w:rsidR="00D71C1E" w:rsidRPr="00D71C1E">
        <w:rPr>
          <w:rFonts w:ascii="Arial" w:hAnsi="Arial" w:cs="Arial"/>
          <w:vertAlign w:val="superscript"/>
        </w:rPr>
        <w:t>0.52</w:t>
      </w:r>
    </w:p>
    <w:p w14:paraId="3651048B" w14:textId="413F06CF" w:rsidR="00E50389" w:rsidRPr="00376EDA" w:rsidRDefault="006C681C">
      <w:pPr>
        <w:rPr>
          <w:rFonts w:ascii="Symbol" w:hAnsi="Symbol" w:cs="Arial"/>
        </w:rPr>
      </w:pPr>
      <w:r w:rsidRPr="006C681C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¥</w:t>
      </w:r>
      <w:r w:rsidR="00376ED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="00376EDA">
        <w:rPr>
          <w:rFonts w:ascii="Arial" w:eastAsia="Times New Roman" w:hAnsi="Arial" w:cs="Arial"/>
          <w:color w:val="000000"/>
          <w:sz w:val="22"/>
          <w:szCs w:val="22"/>
        </w:rPr>
        <w:t>nucleoplasmic</w:t>
      </w:r>
      <w:proofErr w:type="spellEnd"/>
      <w:r w:rsidR="00376EDA">
        <w:rPr>
          <w:rFonts w:ascii="Arial" w:eastAsia="Times New Roman" w:hAnsi="Arial" w:cs="Arial"/>
          <w:color w:val="000000"/>
          <w:sz w:val="22"/>
          <w:szCs w:val="22"/>
        </w:rPr>
        <w:t xml:space="preserve"> loci from Figure 2B</w:t>
      </w:r>
    </w:p>
    <w:p w14:paraId="66332080" w14:textId="5272BF44" w:rsidR="00E50389" w:rsidRDefault="00E50389">
      <w:pPr>
        <w:rPr>
          <w:rFonts w:ascii="Symbol" w:hAnsi="Symbol" w:cs="Arial"/>
          <w:vertAlign w:val="superscript"/>
        </w:rPr>
      </w:pPr>
    </w:p>
    <w:p w14:paraId="17207BB5" w14:textId="77777777" w:rsidR="00E50389" w:rsidRPr="00E50389" w:rsidRDefault="00E50389">
      <w:pPr>
        <w:rPr>
          <w:rFonts w:ascii="Symbol" w:hAnsi="Symbol" w:cs="Arial"/>
        </w:rPr>
      </w:pPr>
    </w:p>
    <w:sectPr w:rsidR="00E50389" w:rsidRPr="00E50389" w:rsidSect="00277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25F"/>
    <w:rsid w:val="000E0C77"/>
    <w:rsid w:val="001561B5"/>
    <w:rsid w:val="00277DD5"/>
    <w:rsid w:val="00376EDA"/>
    <w:rsid w:val="003B34B2"/>
    <w:rsid w:val="00520BBB"/>
    <w:rsid w:val="00531321"/>
    <w:rsid w:val="005D287A"/>
    <w:rsid w:val="00630616"/>
    <w:rsid w:val="00682737"/>
    <w:rsid w:val="006C681C"/>
    <w:rsid w:val="007A1E6A"/>
    <w:rsid w:val="00AD4EE7"/>
    <w:rsid w:val="00B623AD"/>
    <w:rsid w:val="00B8302F"/>
    <w:rsid w:val="00C96B22"/>
    <w:rsid w:val="00CF433C"/>
    <w:rsid w:val="00D33E07"/>
    <w:rsid w:val="00D33FF5"/>
    <w:rsid w:val="00D71C1E"/>
    <w:rsid w:val="00E50389"/>
    <w:rsid w:val="00EC40F3"/>
    <w:rsid w:val="00ED20FB"/>
    <w:rsid w:val="00F1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A0450"/>
  <w15:chartTrackingRefBased/>
  <w15:docId w15:val="{F4F0B510-FEB3-1B42-8B74-2C6D60BE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38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 Brickner</dc:creator>
  <cp:keywords/>
  <dc:description/>
  <cp:lastModifiedBy>eLife Sciences</cp:lastModifiedBy>
  <cp:revision>2</cp:revision>
  <dcterms:created xsi:type="dcterms:W3CDTF">2021-05-10T17:41:00Z</dcterms:created>
  <dcterms:modified xsi:type="dcterms:W3CDTF">2021-05-10T17:41:00Z</dcterms:modified>
</cp:coreProperties>
</file>